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44B07" w14:textId="0DAA2796" w:rsidR="00CB3683" w:rsidRDefault="00CB3683"/>
    <w:tbl>
      <w:tblPr>
        <w:tblW w:w="9360" w:type="dxa"/>
        <w:tblLook w:val="04A0" w:firstRow="1" w:lastRow="0" w:firstColumn="1" w:lastColumn="0" w:noHBand="0" w:noVBand="1"/>
      </w:tblPr>
      <w:tblGrid>
        <w:gridCol w:w="1495"/>
        <w:gridCol w:w="2735"/>
        <w:gridCol w:w="1260"/>
        <w:gridCol w:w="1440"/>
        <w:gridCol w:w="925"/>
        <w:gridCol w:w="1505"/>
      </w:tblGrid>
      <w:tr w:rsidR="00CF37DB" w:rsidRPr="00927BA2" w14:paraId="484D5BED" w14:textId="77777777" w:rsidTr="00337C9C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45DC0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  <w:t>1</w:t>
            </w:r>
            <w:r w:rsidRPr="00927BA2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  <w:t>: Association between loneliness and marital status stratified by age group</w:t>
            </w:r>
          </w:p>
        </w:tc>
      </w:tr>
      <w:tr w:rsidR="00CF37DB" w:rsidRPr="00927BA2" w14:paraId="70003EE8" w14:textId="77777777" w:rsidTr="00337C9C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7062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  <w:t>Loneliness scores at home aged (14-18)</w:t>
            </w:r>
          </w:p>
        </w:tc>
      </w:tr>
      <w:tr w:rsidR="00CF37DB" w:rsidRPr="00927BA2" w14:paraId="23ABB51E" w14:textId="77777777" w:rsidTr="00337C9C">
        <w:trPr>
          <w:trHeight w:val="300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4C48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45B0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617B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proofErr w:type="spellStart"/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7EED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42BC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EADC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Sig.</w:t>
            </w:r>
          </w:p>
        </w:tc>
      </w:tr>
      <w:tr w:rsidR="00CF37DB" w:rsidRPr="00927BA2" w14:paraId="7DD953B8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0669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Between Group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9AB3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854.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937B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8FFA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142.3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4FCC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12732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0.412</w:t>
            </w:r>
          </w:p>
        </w:tc>
      </w:tr>
      <w:tr w:rsidR="00CF37DB" w:rsidRPr="00927BA2" w14:paraId="3A7843FE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C0A5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Within Group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24BA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47588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C28C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3991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139.5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5F2B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D940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CF37DB" w:rsidRPr="00927BA2" w14:paraId="36816635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35A6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FAFF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48442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CC5F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3A24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6AFE" w14:textId="77777777" w:rsidR="00CF37DB" w:rsidRPr="00927BA2" w:rsidRDefault="00CF37DB" w:rsidP="00337C9C">
            <w:pPr>
              <w:spacing w:before="0" w:beforeAutospacing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6C1C" w14:textId="77777777" w:rsidR="00CF37DB" w:rsidRPr="00927BA2" w:rsidRDefault="00CF37DB" w:rsidP="00337C9C">
            <w:pPr>
              <w:spacing w:before="0" w:beforeAutospacing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CF37DB" w:rsidRPr="00927BA2" w14:paraId="7596002A" w14:textId="77777777" w:rsidTr="00337C9C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D8A5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  <w:t>Loneliness scores at home aged (19-25)</w:t>
            </w:r>
          </w:p>
        </w:tc>
      </w:tr>
      <w:tr w:rsidR="00CF37DB" w:rsidRPr="00927BA2" w14:paraId="7D10D686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3D60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57ED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06F2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proofErr w:type="spellStart"/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568AE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8AF0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0E14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Sig.</w:t>
            </w:r>
          </w:p>
        </w:tc>
      </w:tr>
      <w:tr w:rsidR="00CF37DB" w:rsidRPr="00927BA2" w14:paraId="1B5416A9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DAE7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Between Group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8C16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2685.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FC5D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437D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447.6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0C18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2.8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CDF5" w14:textId="77777777" w:rsidR="00CF37DB" w:rsidRPr="00927BA2" w:rsidRDefault="00CF37DB" w:rsidP="00337C9C">
            <w:pPr>
              <w:spacing w:before="0" w:beforeAutospacing="0" w:afterAutospacing="0"/>
              <w:jc w:val="right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CF37DB" w:rsidRPr="00927BA2" w14:paraId="0AE3F9C3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FF08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Within Group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7AC6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2246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BF7D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1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1C25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154.4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6320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987F" w14:textId="77777777" w:rsidR="00CF37DB" w:rsidRPr="00927BA2" w:rsidRDefault="00CF37DB" w:rsidP="00337C9C">
            <w:pPr>
              <w:spacing w:before="0" w:beforeAutospacing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CF37DB" w:rsidRPr="00927BA2" w14:paraId="1556000F" w14:textId="77777777" w:rsidTr="00337C9C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1551A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AA72D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22730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C564B" w14:textId="77777777" w:rsidR="00CF37DB" w:rsidRPr="00927BA2" w:rsidRDefault="00CF37DB" w:rsidP="00337C9C">
            <w:pPr>
              <w:spacing w:before="0" w:beforeAutospacing="0" w:afterAutospacing="0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14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75921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337AD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BEF3F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CF37DB" w:rsidRPr="00927BA2" w14:paraId="653E6935" w14:textId="77777777" w:rsidTr="00337C9C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CED75" w14:textId="77777777" w:rsidR="00CF37DB" w:rsidRPr="00927BA2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27BA2"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 w:val="22"/>
                <w:szCs w:val="22"/>
              </w:rPr>
              <w:t xml:space="preserve">Note: Loneliness at school was </w:t>
            </w:r>
            <w:r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 w:val="22"/>
                <w:szCs w:val="22"/>
              </w:rPr>
              <w:t>non-significant</w:t>
            </w:r>
          </w:p>
        </w:tc>
      </w:tr>
    </w:tbl>
    <w:p w14:paraId="29E91E69" w14:textId="77777777" w:rsidR="00CB3683" w:rsidRPr="00CB3683" w:rsidRDefault="00CB3683" w:rsidP="00CB3683"/>
    <w:tbl>
      <w:tblPr>
        <w:tblW w:w="8010" w:type="dxa"/>
        <w:tblLook w:val="04A0" w:firstRow="1" w:lastRow="0" w:firstColumn="1" w:lastColumn="0" w:noHBand="0" w:noVBand="1"/>
      </w:tblPr>
      <w:tblGrid>
        <w:gridCol w:w="3379"/>
        <w:gridCol w:w="898"/>
        <w:gridCol w:w="718"/>
        <w:gridCol w:w="789"/>
        <w:gridCol w:w="984"/>
        <w:gridCol w:w="904"/>
        <w:gridCol w:w="782"/>
      </w:tblGrid>
      <w:tr w:rsidR="00CF37DB" w:rsidRPr="00CB3683" w14:paraId="62CF775E" w14:textId="77777777" w:rsidTr="00337C9C">
        <w:trPr>
          <w:trHeight w:val="315"/>
        </w:trPr>
        <w:tc>
          <w:tcPr>
            <w:tcW w:w="801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F7C68DA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: Interactions between gender and social demographic and their association with loneliness</w:t>
            </w:r>
          </w:p>
        </w:tc>
      </w:tr>
      <w:tr w:rsidR="00CF37DB" w:rsidRPr="00CB3683" w14:paraId="522C259A" w14:textId="77777777" w:rsidTr="00337C9C">
        <w:trPr>
          <w:trHeight w:val="315"/>
        </w:trPr>
        <w:tc>
          <w:tcPr>
            <w:tcW w:w="337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33ADF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66229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  <w:r w:rsidRPr="00D3313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onelines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13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score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at </w:t>
            </w:r>
            <w:r w:rsidRPr="00D3313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home</w:t>
            </w:r>
          </w:p>
        </w:tc>
        <w:tc>
          <w:tcPr>
            <w:tcW w:w="22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0C756" w14:textId="77777777" w:rsidR="00CF37DB" w:rsidRPr="00CB3683" w:rsidRDefault="00CF37DB" w:rsidP="00337C9C">
            <w:pPr>
              <w:spacing w:before="0" w:beforeAutospacing="0" w:afterAutospacing="0"/>
              <w:ind w:firstLineChars="100" w:firstLine="221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  <w:r w:rsidRPr="00D3313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onelines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13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score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at </w:t>
            </w:r>
            <w:r w:rsidRPr="00D3313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school</w:t>
            </w:r>
          </w:p>
        </w:tc>
      </w:tr>
      <w:tr w:rsidR="00CF37DB" w:rsidRPr="00CB3683" w14:paraId="7E4BF35C" w14:textId="77777777" w:rsidTr="00337C9C">
        <w:trPr>
          <w:trHeight w:val="495"/>
        </w:trPr>
        <w:tc>
          <w:tcPr>
            <w:tcW w:w="33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B6C5A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685F4A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C3BE8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2E939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29F1E9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22A56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EE74A" w14:textId="77777777" w:rsidR="00CF37DB" w:rsidRPr="00CB3683" w:rsidRDefault="00CF37DB" w:rsidP="00337C9C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CF37DB" w:rsidRPr="00CB3683" w14:paraId="20BBC630" w14:textId="77777777" w:rsidTr="00337C9C">
        <w:trPr>
          <w:trHeight w:val="48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011D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6B9690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85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1B21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5.6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B4E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0DDBA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93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934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9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E84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</w:tr>
      <w:tr w:rsidR="00CF37DB" w:rsidRPr="00CB3683" w14:paraId="4B619B46" w14:textId="77777777" w:rsidTr="00337C9C">
        <w:trPr>
          <w:trHeight w:val="48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EEB6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Age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g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roup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089CB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9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5E08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2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656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42C3B6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E5CD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A44A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774</w:t>
            </w:r>
          </w:p>
        </w:tc>
      </w:tr>
      <w:tr w:rsidR="00CF37DB" w:rsidRPr="00CB3683" w14:paraId="5494F5E6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B7F3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Gender </w:t>
            </w:r>
            <w:r w:rsidRPr="00CB3683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✻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ge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33D83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79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A86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128A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A32F0B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54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9D06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DBE6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061</w:t>
            </w:r>
          </w:p>
        </w:tc>
      </w:tr>
      <w:tr w:rsidR="00CF37DB" w:rsidRPr="00CB3683" w14:paraId="4B43BBFF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4F3E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AF03CC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7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16FC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970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44E0A8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47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6E6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9D9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</w:tr>
      <w:tr w:rsidR="00CF37DB" w:rsidRPr="00CB3683" w14:paraId="1C7477F7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FA4F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Marital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8265EB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51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AB3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.3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F67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4D2706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65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F68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7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9C9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14</w:t>
            </w:r>
          </w:p>
        </w:tc>
      </w:tr>
      <w:tr w:rsidR="00CF37DB" w:rsidRPr="00CB3683" w14:paraId="11B37E21" w14:textId="77777777" w:rsidTr="00337C9C">
        <w:trPr>
          <w:trHeight w:val="31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FA00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Gender </w:t>
            </w:r>
            <w:r w:rsidRPr="00CB3683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✻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arital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C59F79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3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DE1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.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F3CB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51BD3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46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B43C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1FA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463</w:t>
            </w:r>
          </w:p>
        </w:tc>
      </w:tr>
      <w:tr w:rsidR="00CF37DB" w:rsidRPr="00CB3683" w14:paraId="039BD23C" w14:textId="77777777" w:rsidTr="00337C9C">
        <w:trPr>
          <w:trHeight w:val="31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A6DB7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4FC20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68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310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B314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3F08CB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86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1743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0BB4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456</w:t>
            </w:r>
          </w:p>
        </w:tc>
      </w:tr>
      <w:tr w:rsidR="00CF37DB" w:rsidRPr="00CB3683" w14:paraId="4452DC82" w14:textId="77777777" w:rsidTr="00337C9C">
        <w:trPr>
          <w:trHeight w:val="31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FE93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1EF869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15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B80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7.6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9CE4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 .00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3BA114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12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7CB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.0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790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</w:tr>
      <w:tr w:rsidR="00CF37DB" w:rsidRPr="00CB3683" w14:paraId="1E35E09C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2E56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Gender </w:t>
            </w:r>
            <w:r w:rsidRPr="00CB3683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✻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E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ducation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185B2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5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C78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763D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C6F25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64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6E2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7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0496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64</w:t>
            </w:r>
          </w:p>
        </w:tc>
      </w:tr>
      <w:tr w:rsidR="00CF37DB" w:rsidRPr="00CB3683" w14:paraId="71922428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8CA7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7E9D2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96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0EF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6.3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A2A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77856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941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DABD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2.6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7235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 .001</w:t>
            </w:r>
          </w:p>
        </w:tc>
      </w:tr>
      <w:tr w:rsidR="00CF37DB" w:rsidRPr="00CB3683" w14:paraId="131F8A36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089F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mployment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91796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9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373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9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2DE6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BDAB5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42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14A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57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A47C0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94</w:t>
            </w:r>
          </w:p>
        </w:tc>
      </w:tr>
      <w:tr w:rsidR="00CF37DB" w:rsidRPr="00CB3683" w14:paraId="775E0412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FDF4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Gender </w:t>
            </w:r>
            <w:r w:rsidRPr="00CB3683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✻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E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mployment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EC464B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44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7E1E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.9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1AB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ECD151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9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E22D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.54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925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055</w:t>
            </w:r>
          </w:p>
        </w:tc>
      </w:tr>
      <w:tr w:rsidR="00CF37DB" w:rsidRPr="00CB3683" w14:paraId="27AD4361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1907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00105C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53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8C2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F813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15D755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96F9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7FB0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763</w:t>
            </w:r>
          </w:p>
        </w:tc>
      </w:tr>
      <w:tr w:rsidR="00CF37DB" w:rsidRPr="00CB3683" w14:paraId="3F84B81D" w14:textId="77777777" w:rsidTr="00337C9C">
        <w:trPr>
          <w:trHeight w:val="30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9BCF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AC1730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63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4EBF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0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EC13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D463F4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5352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835CC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661</w:t>
            </w:r>
          </w:p>
        </w:tc>
      </w:tr>
      <w:tr w:rsidR="00CF37DB" w:rsidRPr="00CB3683" w14:paraId="0DFB10DF" w14:textId="77777777" w:rsidTr="00337C9C">
        <w:trPr>
          <w:trHeight w:val="31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04AE" w14:textId="77777777" w:rsidR="00CF37DB" w:rsidRPr="00CB3683" w:rsidRDefault="00CF37DB" w:rsidP="00337C9C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Gender </w:t>
            </w:r>
            <w:r w:rsidRPr="00CB3683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✻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B3683">
              <w:rPr>
                <w:rFonts w:eastAsia="Times New Roman"/>
                <w:color w:val="000000"/>
                <w:sz w:val="22"/>
                <w:szCs w:val="22"/>
              </w:rPr>
              <w:t>eligion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F86061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262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2290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7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A011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E17707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302.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32FD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1.95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0009" w14:textId="77777777" w:rsidR="00CF37DB" w:rsidRPr="00CB3683" w:rsidRDefault="00CF37DB" w:rsidP="00337C9C">
            <w:pPr>
              <w:spacing w:before="0" w:beforeAutospacing="0" w:afterAutospac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B3683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CF37DB" w:rsidRPr="00CB3683" w14:paraId="16FC51D4" w14:textId="77777777" w:rsidTr="00337C9C">
        <w:trPr>
          <w:trHeight w:val="300"/>
        </w:trPr>
        <w:tc>
          <w:tcPr>
            <w:tcW w:w="80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E5F1" w14:textId="77777777" w:rsidR="00CF37DB" w:rsidRPr="00CB3683" w:rsidRDefault="00CF37DB" w:rsidP="00337C9C">
            <w:pPr>
              <w:spacing w:before="0" w:beforeAutospacing="0" w:afterAutospacing="0"/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B3683"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 w:val="22"/>
                <w:szCs w:val="22"/>
              </w:rPr>
              <w:t>Note.  Type III Sum of Squares </w:t>
            </w:r>
          </w:p>
        </w:tc>
      </w:tr>
    </w:tbl>
    <w:p w14:paraId="1731EC1C" w14:textId="77D67AFE" w:rsidR="003D1993" w:rsidRDefault="003D1993" w:rsidP="00CB3683">
      <w:pPr>
        <w:ind w:firstLine="720"/>
      </w:pPr>
    </w:p>
    <w:tbl>
      <w:tblPr>
        <w:tblW w:w="10490" w:type="dxa"/>
        <w:tblInd w:w="-709" w:type="dxa"/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1843"/>
        <w:gridCol w:w="1134"/>
        <w:gridCol w:w="567"/>
        <w:gridCol w:w="1559"/>
      </w:tblGrid>
      <w:tr w:rsidR="00217257" w:rsidRPr="00217257" w14:paraId="69554908" w14:textId="77777777" w:rsidTr="00E61F9A">
        <w:trPr>
          <w:trHeight w:val="300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36B1F1" w14:textId="5E2FE63C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lastRenderedPageBreak/>
              <w:t xml:space="preserve">Supplementary 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3</w:t>
            </w: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. Generalized Estimating Equation (GEE) Model Predicting Loneliness Score across School and Home settings.</w:t>
            </w:r>
          </w:p>
        </w:tc>
      </w:tr>
      <w:tr w:rsidR="00217257" w:rsidRPr="00217257" w14:paraId="67A2CEC7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DFB9FC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Predi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EB89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D1E2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9893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95% CI (Lower – Upp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1E9C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Wald χ²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27F9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proofErr w:type="spellStart"/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586D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p</w:t>
            </w:r>
          </w:p>
        </w:tc>
      </w:tr>
      <w:tr w:rsidR="00217257" w:rsidRPr="00217257" w14:paraId="05021464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39EFA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D23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2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138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.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6D43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7.748 – 27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7896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80.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55B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104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&lt;0.001</w:t>
            </w:r>
          </w:p>
        </w:tc>
      </w:tr>
      <w:tr w:rsidR="00217257" w:rsidRPr="00217257" w14:paraId="6F5EC9F7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4F454" w14:textId="7136D30C" w:rsidR="00217257" w:rsidRPr="00217257" w:rsidRDefault="00E61F9A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L</w:t>
            </w:r>
            <w:r w:rsidR="00217257"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oneliness (Home vs Scho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E169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F4D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.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200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8.494 – 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1F8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.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FA6E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3E25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126</w:t>
            </w:r>
          </w:p>
        </w:tc>
      </w:tr>
      <w:tr w:rsidR="00217257" w:rsidRPr="00217257" w14:paraId="24C3A65B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708EF" w14:textId="3AD23FBA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Ag</w:t>
            </w:r>
            <w:r w:rsidR="00E61F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 xml:space="preserve">e </w:t>
            </w: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Group (14</w:t>
            </w:r>
            <w:r w:rsidR="00E61F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-</w:t>
            </w: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18 vs 19</w:t>
            </w:r>
            <w:r w:rsidR="00E61F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-</w:t>
            </w: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8A9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6E36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8A2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290 – -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130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4.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195A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65F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0.031</w:t>
            </w:r>
          </w:p>
        </w:tc>
      </w:tr>
      <w:tr w:rsidR="00217257" w:rsidRPr="00217257" w14:paraId="5CCFE811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A5D0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Gender (Male vs 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CB3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BE99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CD93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825 – 3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1CF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1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283D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924A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0.001</w:t>
            </w:r>
          </w:p>
        </w:tc>
      </w:tr>
      <w:tr w:rsidR="00217257" w:rsidRPr="00217257" w14:paraId="361637BF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C65E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Reli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4D718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C907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F939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D66E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0EF4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38D7" w14:textId="2EA3EFFE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</w:p>
        </w:tc>
      </w:tr>
      <w:tr w:rsidR="00217257" w:rsidRPr="00217257" w14:paraId="57D08A9C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683B" w14:textId="6E10CD03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Protestant vs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5F6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90B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DBE8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926 – 2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340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3C8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783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69</w:t>
            </w:r>
          </w:p>
        </w:tc>
      </w:tr>
      <w:tr w:rsidR="00217257" w:rsidRPr="00217257" w14:paraId="1E06EC10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6354" w14:textId="2FDF55BA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Catholic vs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737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08AD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C47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2.811 – 2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831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BE6F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8A67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762</w:t>
            </w:r>
          </w:p>
        </w:tc>
      </w:tr>
      <w:tr w:rsidR="00217257" w:rsidRPr="00217257" w14:paraId="4B7A3002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EA92" w14:textId="64DABDF3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Muslim vs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A4D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11EE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2FB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4.994 – 1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02C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A65D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788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4</w:t>
            </w:r>
          </w:p>
        </w:tc>
      </w:tr>
      <w:tr w:rsidR="00217257" w:rsidRPr="00217257" w14:paraId="5924FD96" w14:textId="77777777" w:rsidTr="006B28A8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08974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00FB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6ED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9A0F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0588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2415" w14:textId="7CB203E3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</w:p>
        </w:tc>
      </w:tr>
      <w:tr w:rsidR="00217257" w:rsidRPr="00217257" w14:paraId="11F168D6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5A07" w14:textId="7C70486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No, but voluntee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A60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8E1C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B3C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4.215 – 0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D344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C921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C681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163</w:t>
            </w:r>
          </w:p>
        </w:tc>
      </w:tr>
      <w:tr w:rsidR="00217257" w:rsidRPr="00217257" w14:paraId="7699421F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9B9A" w14:textId="7E631F28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Full-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563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310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A45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881 – 2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67C0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1A04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F1F1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546</w:t>
            </w:r>
          </w:p>
        </w:tc>
      </w:tr>
      <w:tr w:rsidR="00217257" w:rsidRPr="00217257" w14:paraId="1AE8FBB5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8E01" w14:textId="4E768FAA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Part-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A83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EFB9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055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4.194 – 3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4655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D3A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97D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801</w:t>
            </w:r>
          </w:p>
        </w:tc>
      </w:tr>
      <w:tr w:rsidR="00217257" w:rsidRPr="00217257" w14:paraId="1F50510A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D181B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2BD58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A46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E99B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B596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161B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8424" w14:textId="5581B4FC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</w:tr>
      <w:tr w:rsidR="00217257" w:rsidRPr="00217257" w14:paraId="001499DF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BF20" w14:textId="7A6A6001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2E4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3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2D9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F01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954 – 7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945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6.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9F23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2AE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0.01</w:t>
            </w:r>
          </w:p>
        </w:tc>
      </w:tr>
      <w:tr w:rsidR="00217257" w:rsidRPr="00217257" w14:paraId="4FB4B5B6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FB656" w14:textId="2671B730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2CF2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887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753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166 – 3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62D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9DF1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C27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304</w:t>
            </w:r>
          </w:p>
        </w:tc>
      </w:tr>
      <w:tr w:rsidR="00217257" w:rsidRPr="00217257" w14:paraId="2E0382A4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D677" w14:textId="1711C738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Terti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7AC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6258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2C1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713 – 1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6A1E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8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F6C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F4AC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343</w:t>
            </w:r>
          </w:p>
        </w:tc>
      </w:tr>
      <w:tr w:rsidR="00217257" w:rsidRPr="00217257" w14:paraId="4A92DCCA" w14:textId="77777777" w:rsidTr="006B28A8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8DB7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91E7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E1E6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A32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F7A7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E227" w14:textId="4B8832DE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</w:tr>
      <w:tr w:rsidR="00217257" w:rsidRPr="00217257" w14:paraId="2F222E6E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1D6D" w14:textId="49BB1CFA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In a relations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DBF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8F52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FCD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612 – 3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4B4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24365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2BE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982</w:t>
            </w:r>
          </w:p>
        </w:tc>
      </w:tr>
      <w:tr w:rsidR="00217257" w:rsidRPr="00217257" w14:paraId="3EED0FB9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BEF7A" w14:textId="60F624A6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Married/cohab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EFA0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ACF2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9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A31F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552 – 4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6A9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BA2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67D2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895</w:t>
            </w:r>
          </w:p>
        </w:tc>
      </w:tr>
      <w:tr w:rsidR="00217257" w:rsidRPr="00217257" w14:paraId="2D7B7898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0706" w14:textId="4B1BC65E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2A5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3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088D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.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FCC79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.840 – 8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025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6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A3C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8B51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203</w:t>
            </w:r>
          </w:p>
        </w:tc>
      </w:tr>
      <w:tr w:rsidR="00217257" w:rsidRPr="00217257" w14:paraId="7F694F18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34B6" w14:textId="2669907B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Divor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90DA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6EF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2.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E52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5.170 – 6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218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A35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41C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836</w:t>
            </w:r>
          </w:p>
        </w:tc>
      </w:tr>
      <w:tr w:rsidR="00217257" w:rsidRPr="00217257" w14:paraId="30919F7B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C3E96" w14:textId="21A266E4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9C581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3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A481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4.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BD02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13.713 – 5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0CEE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E08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AD9C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424</w:t>
            </w:r>
          </w:p>
        </w:tc>
      </w:tr>
      <w:tr w:rsidR="00217257" w:rsidRPr="00217257" w14:paraId="4C4B36ED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FF2A5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Intera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C9049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8336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821E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9529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432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5D50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</w:tr>
      <w:tr w:rsidR="00217257" w:rsidRPr="00217257" w14:paraId="3FBFAEC3" w14:textId="77777777" w:rsidTr="006B28A8">
        <w:trPr>
          <w:trHeight w:val="300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0ED1" w14:textId="58C3AD96" w:rsidR="00217257" w:rsidRPr="00217257" w:rsidRDefault="00E61F9A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L</w:t>
            </w:r>
            <w:r w:rsidR="00217257"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oneliness</w:t>
            </w:r>
            <w:r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 * </w:t>
            </w:r>
            <w:r w:rsidR="00217257"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05744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C8E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5A2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sz w:val="20"/>
                <w:szCs w:val="20"/>
                <w:lang w:val="en-KE" w:eastAsia="en-K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6628D" w14:textId="20A1E0CF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</w:p>
        </w:tc>
      </w:tr>
      <w:tr w:rsidR="00217257" w:rsidRPr="00217257" w14:paraId="287458FE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04C47" w14:textId="3A780382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Home * No, but voluntee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06AD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3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EE3F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FA0BB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0.919 – 6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6087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7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F919A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88A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0.008</w:t>
            </w:r>
          </w:p>
        </w:tc>
      </w:tr>
      <w:tr w:rsidR="00217257" w:rsidRPr="00217257" w14:paraId="5F6189B4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6D873" w14:textId="0302CCA9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Home * Full-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74E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4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22C0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E40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722 – 8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0CC6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9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DEEC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2D928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0.003</w:t>
            </w:r>
          </w:p>
        </w:tc>
      </w:tr>
      <w:tr w:rsidR="00217257" w:rsidRPr="00217257" w14:paraId="47A89C6D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CA4BE" w14:textId="3EDE949E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Home * Part-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EB83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3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FB5F1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.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9E9E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0.382 – 7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8DDF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3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7A937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37914" w14:textId="77777777" w:rsidR="00217257" w:rsidRPr="00217257" w:rsidRDefault="00217257" w:rsidP="00217257">
            <w:pPr>
              <w:spacing w:before="0" w:beforeAutospacing="0" w:afterAutospacing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KE" w:eastAsia="en-KE"/>
              </w:rPr>
              <w:t>0.077</w:t>
            </w:r>
          </w:p>
        </w:tc>
      </w:tr>
      <w:tr w:rsidR="00217257" w:rsidRPr="00217257" w14:paraId="5096E2CE" w14:textId="77777777" w:rsidTr="006B28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5E93A" w14:textId="213BDAFD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Other interactions (</w:t>
            </w:r>
            <w:r w:rsidR="00E61F9A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L</w:t>
            </w: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oneliness * Age, Gender, Religion, Education, Marital Status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11190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Not significa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BA3B2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3AA2C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430E7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4DC5F" w14:textId="77777777" w:rsidR="00217257" w:rsidRPr="0021725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21725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 </w:t>
            </w:r>
          </w:p>
        </w:tc>
      </w:tr>
      <w:tr w:rsidR="00217257" w:rsidRPr="00217257" w14:paraId="427BB392" w14:textId="77777777" w:rsidTr="00E61F9A">
        <w:trPr>
          <w:trHeight w:val="300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87DED0" w14:textId="4387F4CA" w:rsidR="00217257" w:rsidRPr="00F64217" w:rsidRDefault="00217257" w:rsidP="00217257">
            <w:pPr>
              <w:spacing w:before="0" w:beforeAutospacing="0" w:afterAutospacing="0"/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</w:pPr>
            <w:r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Dependent variable: Loneliness</w:t>
            </w:r>
            <w:r w:rsidR="00E61F9A"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 </w:t>
            </w:r>
            <w:r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score. The model included 2,835 observations from 1,748 participants (71.9% of the total sample). Reference categories were: </w:t>
            </w:r>
            <w:r w:rsidR="00E61F9A"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L</w:t>
            </w:r>
            <w:r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oneliness = School, Age</w:t>
            </w:r>
            <w:r w:rsidR="00E61F9A"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 </w:t>
            </w:r>
            <w:r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Group = 19</w:t>
            </w:r>
            <w:r w:rsidR="00E61F9A"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</w:t>
            </w:r>
            <w:r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25, Gender = Female, Education = University, Marital Status = Other, and Employment = Not working. Non-significant main effects included </w:t>
            </w:r>
            <w:r w:rsidR="00E61F9A"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L</w:t>
            </w:r>
            <w:r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oneliness, Religion, Employment, other Education levels, and all other interactions (p &gt; 0.05). The working correlation structure was exchangeable, with an identity link function and a normal distribution. Model fit statistics were QIC = 427,051.80 and QICC = 427,059.83, with lower values indicating better fit. The scale parameter was 152.55. </w:t>
            </w:r>
            <w:r w:rsid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For the marital status, t</w:t>
            </w:r>
            <w:r w:rsidR="00F64217" w:rsidRPr="00F64217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he overall Wald test for the factor was significant (χ² = 11.2, p = 0.035), indicating differences across categories relative to the reference group (‘never married’).</w:t>
            </w:r>
            <w:r w:rsidR="00A05C9F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 </w:t>
            </w:r>
            <w:r w:rsidR="00A05C9F" w:rsidRPr="00A05C9F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The interaction between </w:t>
            </w:r>
            <w:r w:rsidR="00A05C9F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loneliness place </w:t>
            </w:r>
            <w:r w:rsidR="00A05C9F" w:rsidRPr="00A05C9F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and employment was significant overall (Wald χ² = 9.3, p = 0.023)</w:t>
            </w:r>
            <w:r w:rsidR="00B379B0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 xml:space="preserve">. </w:t>
            </w:r>
            <w:r w:rsidR="00B379B0" w:rsidRPr="00B379B0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Coefficients (B) represent mean differences in loneliness scores on a 0</w:t>
            </w:r>
            <w:r w:rsidR="00B379B0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-</w:t>
            </w:r>
            <w:r w:rsidR="00B379B0" w:rsidRPr="00B379B0">
              <w:rPr>
                <w:rFonts w:eastAsia="Times New Roman"/>
                <w:color w:val="000000"/>
                <w:sz w:val="22"/>
                <w:szCs w:val="22"/>
                <w:lang w:val="en-KE" w:eastAsia="en-KE"/>
              </w:rPr>
              <w:t>60 scale. For example, B = 2.0 corresponds to an expected two-point higher loneliness score compared to the reference category.</w:t>
            </w:r>
          </w:p>
        </w:tc>
      </w:tr>
    </w:tbl>
    <w:p w14:paraId="7A39561C" w14:textId="0AA10C3E" w:rsidR="003D1993" w:rsidRDefault="003D1993">
      <w:pPr>
        <w:spacing w:after="100" w:line="360" w:lineRule="auto"/>
      </w:pPr>
    </w:p>
    <w:p w14:paraId="48120F01" w14:textId="77777777" w:rsidR="00CB3683" w:rsidRPr="00CB3683" w:rsidRDefault="00CB3683" w:rsidP="00CB3683">
      <w:pPr>
        <w:ind w:firstLine="720"/>
      </w:pPr>
    </w:p>
    <w:sectPr w:rsidR="00CB3683" w:rsidRPr="00CB3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F651A8"/>
    <w:multiLevelType w:val="multilevel"/>
    <w:tmpl w:val="A8D6C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797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3B"/>
    <w:rsid w:val="000126EA"/>
    <w:rsid w:val="001101B7"/>
    <w:rsid w:val="001714E9"/>
    <w:rsid w:val="001C2D84"/>
    <w:rsid w:val="00217257"/>
    <w:rsid w:val="00225FB7"/>
    <w:rsid w:val="002665EB"/>
    <w:rsid w:val="00370D1A"/>
    <w:rsid w:val="003D1993"/>
    <w:rsid w:val="004F45C6"/>
    <w:rsid w:val="00513066"/>
    <w:rsid w:val="006B28A8"/>
    <w:rsid w:val="00775F3E"/>
    <w:rsid w:val="0080033F"/>
    <w:rsid w:val="00927BA2"/>
    <w:rsid w:val="00A05C9F"/>
    <w:rsid w:val="00AD0D6A"/>
    <w:rsid w:val="00AF606C"/>
    <w:rsid w:val="00B379B0"/>
    <w:rsid w:val="00B73719"/>
    <w:rsid w:val="00BD0537"/>
    <w:rsid w:val="00CA2976"/>
    <w:rsid w:val="00CB0CC4"/>
    <w:rsid w:val="00CB3683"/>
    <w:rsid w:val="00CB4EA2"/>
    <w:rsid w:val="00CE2E13"/>
    <w:rsid w:val="00CF37DB"/>
    <w:rsid w:val="00D3313B"/>
    <w:rsid w:val="00D71FA2"/>
    <w:rsid w:val="00DB096E"/>
    <w:rsid w:val="00E61F9A"/>
    <w:rsid w:val="00F1382B"/>
    <w:rsid w:val="00F55CFD"/>
    <w:rsid w:val="00F64217"/>
    <w:rsid w:val="00FC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FD6855"/>
  <w15:chartTrackingRefBased/>
  <w15:docId w15:val="{07445C55-748D-4F19-BA40-06C7BD3C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3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1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1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1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1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1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13B"/>
    <w:pPr>
      <w:keepNext/>
      <w:keepLines/>
      <w:spacing w:befor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13B"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1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1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1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1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1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1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13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13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1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1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1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1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1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1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1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1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27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7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8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8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9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0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1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7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14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Ndetei</dc:creator>
  <cp:keywords/>
  <dc:description/>
  <cp:lastModifiedBy>samuel walusaka</cp:lastModifiedBy>
  <cp:revision>10</cp:revision>
  <dcterms:created xsi:type="dcterms:W3CDTF">2025-10-01T12:07:00Z</dcterms:created>
  <dcterms:modified xsi:type="dcterms:W3CDTF">2026-01-01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0c6db-6b39-4714-ba67-88e1e195dc0b</vt:lpwstr>
  </property>
</Properties>
</file>